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6EA2F" w14:textId="396FC282" w:rsidR="00F052C3" w:rsidRDefault="0048458A" w:rsidP="00C80EE5">
      <w:pPr>
        <w:rPr>
          <w:rFonts w:eastAsiaTheme="minorEastAsia" w:cs="Times New Roman"/>
        </w:rPr>
      </w:pPr>
      <w:r w:rsidRPr="00541396">
        <w:rPr>
          <w:rFonts w:cs="Times New Roman"/>
          <w:b/>
          <w:bCs/>
          <w:szCs w:val="24"/>
        </w:rPr>
        <w:t>Supplementary Table 1</w:t>
      </w:r>
      <w:r w:rsidR="00F052C3" w:rsidRPr="00541396">
        <w:rPr>
          <w:rFonts w:eastAsiaTheme="minorEastAsia" w:cs="Times New Roman"/>
          <w:b/>
          <w:bCs/>
        </w:rPr>
        <w:t xml:space="preserve">. </w:t>
      </w:r>
      <w:r w:rsidR="00F052C3" w:rsidRPr="00541396">
        <w:rPr>
          <w:rFonts w:eastAsiaTheme="minorEastAsia" w:cs="Times New Roman"/>
        </w:rPr>
        <w:t>A list of species, specimens, and GenBank accession numbers of sequences used in this study. “–” refers to the unavailability of the data. “*” represents to the type specimen.</w:t>
      </w:r>
    </w:p>
    <w:p w14:paraId="65A50909" w14:textId="77777777" w:rsidR="005E4D87" w:rsidRPr="00541396" w:rsidRDefault="005E4D87" w:rsidP="00C80EE5">
      <w:pPr>
        <w:rPr>
          <w:rFonts w:eastAsiaTheme="minorEastAsia" w:cs="Times New Roman"/>
        </w:rPr>
      </w:pPr>
    </w:p>
    <w:tbl>
      <w:tblPr>
        <w:tblpPr w:leftFromText="180" w:rightFromText="180" w:vertAnchor="text" w:horzAnchor="margin" w:tblpX="45" w:tblpY="191"/>
        <w:tblW w:w="4657" w:type="pct"/>
        <w:tblLook w:val="04A0" w:firstRow="1" w:lastRow="0" w:firstColumn="1" w:lastColumn="0" w:noHBand="0" w:noVBand="1"/>
      </w:tblPr>
      <w:tblGrid>
        <w:gridCol w:w="2594"/>
        <w:gridCol w:w="1999"/>
        <w:gridCol w:w="1123"/>
        <w:gridCol w:w="1210"/>
        <w:gridCol w:w="1263"/>
        <w:gridCol w:w="989"/>
      </w:tblGrid>
      <w:tr w:rsidR="005E4D87" w:rsidRPr="00541396" w14:paraId="164017C7" w14:textId="77777777" w:rsidTr="005E4D87">
        <w:trPr>
          <w:trHeight w:val="340"/>
        </w:trPr>
        <w:tc>
          <w:tcPr>
            <w:tcW w:w="1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E1DE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Species</w:t>
            </w:r>
          </w:p>
        </w:tc>
        <w:tc>
          <w:tcPr>
            <w:tcW w:w="108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D80B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Specimen no.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E209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Location</w:t>
            </w:r>
          </w:p>
        </w:tc>
        <w:tc>
          <w:tcPr>
            <w:tcW w:w="18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58240D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GenBank accession no.</w:t>
            </w:r>
          </w:p>
        </w:tc>
      </w:tr>
      <w:tr w:rsidR="005E4D87" w:rsidRPr="00541396" w14:paraId="1D0E483C" w14:textId="77777777" w:rsidTr="005E4D87">
        <w:trPr>
          <w:trHeight w:val="340"/>
        </w:trPr>
        <w:tc>
          <w:tcPr>
            <w:tcW w:w="1413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CEE08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</w:p>
        </w:tc>
        <w:tc>
          <w:tcPr>
            <w:tcW w:w="108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48059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</w:p>
        </w:tc>
        <w:tc>
          <w:tcPr>
            <w:tcW w:w="61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CAF32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9FB57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ITS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6BFAEA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kern w:val="0"/>
                <w:szCs w:val="18"/>
              </w:rPr>
              <w:t>nLSU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5D9B1" w14:textId="77777777" w:rsidR="005E4D87" w:rsidRPr="00541396" w:rsidRDefault="005E4D87" w:rsidP="005E4D87">
            <w:pPr>
              <w:rPr>
                <w:rFonts w:eastAsia="宋体" w:cs="Times New Roman"/>
                <w:b/>
                <w:bCs/>
                <w:i/>
                <w:iCs/>
                <w:kern w:val="0"/>
                <w:szCs w:val="18"/>
              </w:rPr>
            </w:pPr>
            <w:r w:rsidRPr="00541396">
              <w:rPr>
                <w:rFonts w:eastAsia="宋体" w:cs="Times New Roman"/>
                <w:b/>
                <w:bCs/>
                <w:i/>
                <w:iCs/>
                <w:kern w:val="0"/>
                <w:szCs w:val="18"/>
              </w:rPr>
              <w:t>tef1</w:t>
            </w:r>
          </w:p>
        </w:tc>
      </w:tr>
      <w:tr w:rsidR="005E4D87" w:rsidRPr="00541396" w14:paraId="6FD32B7D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AEAFD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american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FAB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P101995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6D2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C11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6BA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NG0712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2A79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432487B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845B6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issurat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0EC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5015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33A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403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7BA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0D3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516C93E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4D62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iseocan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730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BS 340.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D55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2F1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8588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860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8704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F61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5EE8D0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39EC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incrustan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E9E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HB-190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19B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EF3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W7403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6B2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4E6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48A48EB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A13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microspor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7442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P 1019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5F5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580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Q6944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0DE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Q6944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BB60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FD9A5C5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5682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endrothele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8BB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1781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118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08E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0944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AF1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4499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C46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BFE272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4A57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cilihypha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belia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A1E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214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F56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AD3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P8197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A6B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P8262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99D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387313B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6036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cilihypha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belia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4A519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214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93BC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68376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P8197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42D9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P8262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57C6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8461182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9487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cilihypha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bohymeni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CEB1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3069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395C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6F30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6C84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C2E5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12EE30C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AFC6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cilihypha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lbohymeni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0909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35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6A66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9382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D4DE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1F0A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231421</w:t>
            </w:r>
          </w:p>
        </w:tc>
      </w:tr>
      <w:tr w:rsidR="005E4D87" w:rsidRPr="00541396" w14:paraId="705BB63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0FA9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acilihypha</w:t>
            </w:r>
            <w:proofErr w:type="spellEnd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CC37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2826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43B4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359E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D787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0372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68F9AC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D2B9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ia vibriss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BC3A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AH20190527-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BDFAC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CB30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LC7697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B407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LC7698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1DE0" w14:textId="77777777" w:rsidR="005E4D87" w:rsidRPr="00541396" w:rsidRDefault="005E4D87" w:rsidP="005E4D87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B0F212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1271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ia vibriss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BD8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AN-18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8B4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101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LC76978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D491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LC7698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084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0781FD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2B77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alb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3A9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508-1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7BD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976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5D3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8D74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168E51F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82E0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alb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AA5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708-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77D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009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4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BB7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86B2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4D2BC4D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A2B0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albescen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1E4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805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F8D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E7D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525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F2E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4CD3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06453CD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C6F7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methyst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C84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1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F76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F95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K9936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27C9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K9936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1A9B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3EF65E6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D5A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methyst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92D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RM847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775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C6D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K99364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7CA7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K9936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0EB4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AF0E70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1F51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hlebiopsis arundic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3C85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88D8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87BC" w14:textId="49A17355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1040FF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72F2C9" w14:textId="52FCEB5D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60499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11C4" w14:textId="744CCFF3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FFA9D65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C12B8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hlebiopsis arundic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FD81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FD7B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1353" w14:textId="1712F77F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1040FF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64779" w14:textId="539173F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60499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AB26" w14:textId="759C0B68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BD52D3E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4E2C4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hlebiopsis arundic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4016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35F62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392C" w14:textId="7C261AAB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1040FF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912F84" w14:textId="2F6E1AA3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60499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AF53" w14:textId="2528B2FA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705C1A6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7CC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brunne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02B7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822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54C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DD4C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525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57A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38D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0785992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2E588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runneocystidiat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5F4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en 666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34E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7E4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617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5DC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Q4706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7C5E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5082F4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F41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n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8C6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7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AC1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17C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AE7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N9639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EE04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3B671A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FBD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n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A95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958</w:t>
            </w:r>
            <w:r w:rsidRPr="00541396">
              <w:rPr>
                <w:rFonts w:ascii="Cambria Math" w:eastAsia="等线" w:hAnsi="Cambria Math" w:cs="Cambria Math"/>
                <w:color w:val="000000"/>
                <w:sz w:val="18"/>
                <w:szCs w:val="18"/>
              </w:rPr>
              <w:t>∗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3B3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6C1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C64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N9639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869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F6912C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2F886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castane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F2E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Viacheslav Spirin 52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CFD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7CF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6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2F1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6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B99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08AD07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1C776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cf.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regean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E73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SFC 980804-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AF6E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D26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AF47966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A4E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C459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B56CF0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5505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olombian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A15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V3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7996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1E9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5628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D2C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5629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134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228C73B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792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crass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311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33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4550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F76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617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596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96B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213CF76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09C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crass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43E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KN-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A20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A75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3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2C7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CC5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C8A98B0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BCFC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ylindrospor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BE3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9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E972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8A1B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4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6D7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ECC4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533DDD0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51A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ylindrospor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887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98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5A0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857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4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59F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2F52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1ECA57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4AE1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arjeeling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7D2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508-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B5E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821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377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E5C2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A61161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CAB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arjeeling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3AA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409-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E0C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AF5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0EC5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136E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883CE60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AC79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aweishan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621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1798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8044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943C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0961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17C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4614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373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9C33804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118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issurat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CA3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0147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BB4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8E0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9178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A11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R9212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E7CF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F0DF66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D7A8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lavidoalb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6189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tto Miettinen 178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C9B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7DA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6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E038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6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30EE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3DC9EF4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22988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lavidoalb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F9B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D-2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650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C58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4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30CA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6F5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2797BA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BC3F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riesii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B34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7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5DF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CF4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525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DAA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79E0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4700EA5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FB1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riesii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063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8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2EF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7C5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525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DBB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9602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1F39570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BADE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alochro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391E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P-102937-S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B1D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A4A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3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8835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7134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4D19E9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A209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gigante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CFD8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BS: 935.7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D7B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7AC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8600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F2B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8717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1D95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A6CDAB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EA82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gigante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6D6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P-70857-S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924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B9A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3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935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EEB0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795270F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7C4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iseofuscescen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0C9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692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7B7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3FF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1809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1E3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1809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6AF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97ACC3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335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iseofuscescen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F9C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7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51B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934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1809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939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1809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DE8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A65488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98B90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ax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D98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Wu 9311-17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A4B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2C2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617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404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Q4706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11B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C82F04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5BE7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gnicystidiat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E863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648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0730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AFF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3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D3C1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4474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3D3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C28ADB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E161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agnicystidiat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121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Wu 890805-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E91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270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617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E63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Q470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F8C5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4C385C4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592A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7A9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38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01D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C4B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4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578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EFB1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1D0AD97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A2EA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9EEB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3849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625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48E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4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290F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3A88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49C89ED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062AE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dontoid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8B7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708-181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67C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96A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D82D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6E16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FB6426C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1B5E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dontoide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DE4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708-1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4B9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10B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0FD3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FEB1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60A5B0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052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ilatii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3DF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51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92E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A86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38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D87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731F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DFFA9A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0CC2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ilatii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59E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Viacheslav Spirin 50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9ED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159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5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407D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X7525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ADD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7EECEF4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1B9B31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sinensis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1DA3D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4295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23E88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9CEA1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39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CE880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0E440839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34E0774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CCFB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si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ABE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He 46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73E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BE4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3863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CE0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F1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CDB175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C191D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sp.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23D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705-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7CD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A671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205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6F2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7FCEA57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C47D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sp.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E5B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GC 1807-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BCC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FE9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36E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0C2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0C5B7C00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DE2E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sp.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44A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HL130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BDF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632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EU1186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4E3F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EU1186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BDC5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6962624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CF36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ubgriseofuscescen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21D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UBL4024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D2B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1391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P1016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62C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OP3795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B34E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D17509F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A1B1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FF1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JZou5501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A52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229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549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992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549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6F52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272C529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CBBBA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B1D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WS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C58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76A8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549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074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T5549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EBC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CF1267C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74FC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BF2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958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888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11E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7441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F48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7441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853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2878EE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2B3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hlebiopsis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40A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99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53E8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D42E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7441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CDF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H744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593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1986FB5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92D5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Phlebiopsis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yushania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B77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en 2358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320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9789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0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975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MZ6372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9D35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4C1144D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46EA6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Rhizochaete </w:t>
            </w:r>
            <w:proofErr w:type="spellStart"/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elizensis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5CBC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P-1507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FD6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CC94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4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2F2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6F10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2A40BFC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B4C11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hizochaete radicat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FF1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FD-1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0A2C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F45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4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0DA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KP1352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2A7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5E4C640E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7EA5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bambusicol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26F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1774 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370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410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D309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AECC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231417</w:t>
            </w:r>
          </w:p>
        </w:tc>
      </w:tr>
      <w:tr w:rsidR="005E4D87" w:rsidRPr="00541396" w14:paraId="6840328D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48F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bambusicol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604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53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610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3BB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4826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B90B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5E4D87" w:rsidRPr="00541396" w14:paraId="41795121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346D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icyoideibasidia </w:t>
            </w:r>
            <w:proofErr w:type="spellStart"/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uteocystidi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EDFA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2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4207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C57B" w14:textId="35ECAD80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07D7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EFB3" w14:textId="48AA2E54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EA063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9526" w14:textId="1A5473EF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A0C7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46675</w:t>
            </w:r>
          </w:p>
        </w:tc>
      </w:tr>
      <w:tr w:rsidR="005E4D87" w:rsidRPr="00541396" w14:paraId="005AC8F3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2498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icyoideibasidia </w:t>
            </w:r>
            <w:proofErr w:type="spellStart"/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uteocystidia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AD19A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00D8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6112" w14:textId="659BC50D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07D7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BA17" w14:textId="0B3D542D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EA063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FA4A" w14:textId="149EA2BB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A0C7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46676</w:t>
            </w:r>
          </w:p>
        </w:tc>
      </w:tr>
      <w:tr w:rsidR="005E4D87" w:rsidRPr="00541396" w14:paraId="2469F16F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D244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punctat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5930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5563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708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196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Q60929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D51E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1979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90FD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231419</w:t>
            </w:r>
          </w:p>
        </w:tc>
      </w:tr>
      <w:tr w:rsidR="005E4D87" w:rsidRPr="00541396" w14:paraId="6CB98F8A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00B3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punctat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908A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32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0335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D282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Q6092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C9F4B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C077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</w:tr>
      <w:tr w:rsidR="005E4D87" w:rsidRPr="00541396" w14:paraId="2172F6C1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88B0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icyoideibasidia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C7C9C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611B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5380" w14:textId="78E9CF64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07D7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37BA" w14:textId="0EF40223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C80400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DFCC" w14:textId="5C146EF2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A0C7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46673</w:t>
            </w:r>
          </w:p>
        </w:tc>
      </w:tr>
      <w:tr w:rsidR="005E4D87" w:rsidRPr="00541396" w14:paraId="7C3FDC68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02D5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icyoideibasidia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9279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Dai 403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17C7" w14:textId="77777777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41396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15BE" w14:textId="0C643940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07D73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FBCE" w14:textId="0F673FAA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B041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536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E940" w14:textId="55BD2EEE" w:rsidR="005E4D87" w:rsidRPr="00541396" w:rsidRDefault="005E4D87" w:rsidP="005E4D87">
            <w:pPr>
              <w:jc w:val="both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5A0C77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Z246674</w:t>
            </w:r>
          </w:p>
        </w:tc>
      </w:tr>
      <w:tr w:rsidR="005E4D87" w:rsidRPr="00541396" w14:paraId="135F9514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7E3D" w14:textId="77777777" w:rsidR="005E4D87" w:rsidRPr="00541396" w:rsidRDefault="005E4D87" w:rsidP="005E4D87">
            <w:pPr>
              <w:jc w:val="both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yunnanensi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B8C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16450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6D913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6547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4411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112F" w14:textId="77777777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Theme="minorEastAsia" w:cs="Times New Roman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215A" w14:textId="77777777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730093</w:t>
            </w:r>
          </w:p>
        </w:tc>
      </w:tr>
      <w:tr w:rsidR="005E4D87" w:rsidRPr="00541396" w14:paraId="5B67E0BC" w14:textId="77777777" w:rsidTr="005E4D87">
        <w:trPr>
          <w:trHeight w:val="300"/>
        </w:trPr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353AA5" w14:textId="462177A5" w:rsidR="005E4D87" w:rsidRPr="00541396" w:rsidRDefault="005E4D87" w:rsidP="005E4D8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54139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icyoideibasidia yunnanensis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178AA8" w14:textId="0CF7DA2C" w:rsidR="005E4D87" w:rsidRPr="00541396" w:rsidRDefault="005E4D87" w:rsidP="005E4D87">
            <w:pPr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LZhao 36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2F2A26" w14:textId="1B798CAC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70A27C" w14:textId="21166F4A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44114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164F1A" w14:textId="74B82453" w:rsidR="005E4D87" w:rsidRPr="00541396" w:rsidRDefault="005E4D87" w:rsidP="005E4D87">
            <w:pPr>
              <w:jc w:val="both"/>
              <w:rPr>
                <w:rFonts w:eastAsia="宋体"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44116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59367" w14:textId="57567811" w:rsidR="005E4D87" w:rsidRPr="00541396" w:rsidRDefault="005E4D87" w:rsidP="005E4D87">
            <w:pPr>
              <w:jc w:val="both"/>
              <w:rPr>
                <w:rFonts w:cs="Times New Roman"/>
                <w:sz w:val="18"/>
                <w:szCs w:val="18"/>
              </w:rPr>
            </w:pPr>
            <w:r w:rsidRPr="00541396">
              <w:rPr>
                <w:rFonts w:eastAsia="等线" w:cs="Times New Roman"/>
                <w:color w:val="000000"/>
                <w:sz w:val="18"/>
                <w:szCs w:val="18"/>
              </w:rPr>
              <w:t>PV730092</w:t>
            </w:r>
          </w:p>
        </w:tc>
      </w:tr>
    </w:tbl>
    <w:p w14:paraId="7C39B6B0" w14:textId="7A234474" w:rsidR="00C126FE" w:rsidRPr="00541396" w:rsidRDefault="00C126FE" w:rsidP="009D67F4">
      <w:pPr>
        <w:rPr>
          <w:rFonts w:eastAsiaTheme="minorEastAsia" w:cs="Times New Roman"/>
        </w:rPr>
      </w:pPr>
    </w:p>
    <w:sectPr w:rsidR="00C126FE" w:rsidRPr="00541396" w:rsidSect="0089188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504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1C0B"/>
    <w:rsid w:val="00001367"/>
    <w:rsid w:val="000033E1"/>
    <w:rsid w:val="00004094"/>
    <w:rsid w:val="00006555"/>
    <w:rsid w:val="0000670E"/>
    <w:rsid w:val="00023C36"/>
    <w:rsid w:val="000432DB"/>
    <w:rsid w:val="00046037"/>
    <w:rsid w:val="000473C0"/>
    <w:rsid w:val="00052FDC"/>
    <w:rsid w:val="0005316D"/>
    <w:rsid w:val="000679FE"/>
    <w:rsid w:val="00070D25"/>
    <w:rsid w:val="000761D6"/>
    <w:rsid w:val="00077308"/>
    <w:rsid w:val="00077333"/>
    <w:rsid w:val="00077583"/>
    <w:rsid w:val="00084993"/>
    <w:rsid w:val="00084CBB"/>
    <w:rsid w:val="00087377"/>
    <w:rsid w:val="000A325C"/>
    <w:rsid w:val="000A7708"/>
    <w:rsid w:val="000B2779"/>
    <w:rsid w:val="000B2BDA"/>
    <w:rsid w:val="000B74A3"/>
    <w:rsid w:val="000C359E"/>
    <w:rsid w:val="000D10CF"/>
    <w:rsid w:val="000D2FED"/>
    <w:rsid w:val="000E316D"/>
    <w:rsid w:val="001040FF"/>
    <w:rsid w:val="00110064"/>
    <w:rsid w:val="00111431"/>
    <w:rsid w:val="0011167D"/>
    <w:rsid w:val="00112EFC"/>
    <w:rsid w:val="0011615C"/>
    <w:rsid w:val="001239E7"/>
    <w:rsid w:val="001249B3"/>
    <w:rsid w:val="00130716"/>
    <w:rsid w:val="00133670"/>
    <w:rsid w:val="0013649A"/>
    <w:rsid w:val="0014451C"/>
    <w:rsid w:val="001560D2"/>
    <w:rsid w:val="00160278"/>
    <w:rsid w:val="00161B5D"/>
    <w:rsid w:val="00182867"/>
    <w:rsid w:val="00185D3F"/>
    <w:rsid w:val="00191158"/>
    <w:rsid w:val="00192182"/>
    <w:rsid w:val="001B115D"/>
    <w:rsid w:val="001B54F7"/>
    <w:rsid w:val="001B62A7"/>
    <w:rsid w:val="001C1666"/>
    <w:rsid w:val="001C17D2"/>
    <w:rsid w:val="001C3A25"/>
    <w:rsid w:val="001C5DEA"/>
    <w:rsid w:val="001C68AA"/>
    <w:rsid w:val="001D7C55"/>
    <w:rsid w:val="001E4376"/>
    <w:rsid w:val="00203BE2"/>
    <w:rsid w:val="00204FB9"/>
    <w:rsid w:val="00210046"/>
    <w:rsid w:val="002118A8"/>
    <w:rsid w:val="002154DF"/>
    <w:rsid w:val="00240E88"/>
    <w:rsid w:val="00262060"/>
    <w:rsid w:val="00264D32"/>
    <w:rsid w:val="00275A21"/>
    <w:rsid w:val="00285B10"/>
    <w:rsid w:val="00287D77"/>
    <w:rsid w:val="00290E8A"/>
    <w:rsid w:val="00293A55"/>
    <w:rsid w:val="00294995"/>
    <w:rsid w:val="002A1BBD"/>
    <w:rsid w:val="002A2E67"/>
    <w:rsid w:val="002B44A7"/>
    <w:rsid w:val="002B785C"/>
    <w:rsid w:val="002B7FA9"/>
    <w:rsid w:val="002C25C7"/>
    <w:rsid w:val="002C43EC"/>
    <w:rsid w:val="002C497C"/>
    <w:rsid w:val="002C7299"/>
    <w:rsid w:val="002D459B"/>
    <w:rsid w:val="002F55B5"/>
    <w:rsid w:val="002F584B"/>
    <w:rsid w:val="002F6141"/>
    <w:rsid w:val="002F66DB"/>
    <w:rsid w:val="003043EF"/>
    <w:rsid w:val="00304DCE"/>
    <w:rsid w:val="00307D73"/>
    <w:rsid w:val="00325B6A"/>
    <w:rsid w:val="0033738A"/>
    <w:rsid w:val="0033743A"/>
    <w:rsid w:val="00340B56"/>
    <w:rsid w:val="00350043"/>
    <w:rsid w:val="00350F3E"/>
    <w:rsid w:val="003524D0"/>
    <w:rsid w:val="00355295"/>
    <w:rsid w:val="00355D3A"/>
    <w:rsid w:val="00360499"/>
    <w:rsid w:val="003666C1"/>
    <w:rsid w:val="003668A1"/>
    <w:rsid w:val="003706A5"/>
    <w:rsid w:val="00374AD3"/>
    <w:rsid w:val="003828C8"/>
    <w:rsid w:val="00390C2B"/>
    <w:rsid w:val="003A20CB"/>
    <w:rsid w:val="003B0748"/>
    <w:rsid w:val="003C0B48"/>
    <w:rsid w:val="003D7600"/>
    <w:rsid w:val="003E799B"/>
    <w:rsid w:val="003F02CB"/>
    <w:rsid w:val="0040677D"/>
    <w:rsid w:val="00406C57"/>
    <w:rsid w:val="004071E5"/>
    <w:rsid w:val="004178DC"/>
    <w:rsid w:val="0042145D"/>
    <w:rsid w:val="00425329"/>
    <w:rsid w:val="00425988"/>
    <w:rsid w:val="004277A8"/>
    <w:rsid w:val="00432B70"/>
    <w:rsid w:val="00433264"/>
    <w:rsid w:val="004336F4"/>
    <w:rsid w:val="00433702"/>
    <w:rsid w:val="00434378"/>
    <w:rsid w:val="004364D9"/>
    <w:rsid w:val="00462736"/>
    <w:rsid w:val="004631DA"/>
    <w:rsid w:val="0046481F"/>
    <w:rsid w:val="00465112"/>
    <w:rsid w:val="00470B18"/>
    <w:rsid w:val="00473407"/>
    <w:rsid w:val="0047499D"/>
    <w:rsid w:val="00480A1F"/>
    <w:rsid w:val="0048458A"/>
    <w:rsid w:val="004A51A4"/>
    <w:rsid w:val="004A7D1D"/>
    <w:rsid w:val="004C30A0"/>
    <w:rsid w:val="004C322C"/>
    <w:rsid w:val="004C7126"/>
    <w:rsid w:val="004D278A"/>
    <w:rsid w:val="004D2B06"/>
    <w:rsid w:val="004D5277"/>
    <w:rsid w:val="004E12DF"/>
    <w:rsid w:val="004E344C"/>
    <w:rsid w:val="004F08E7"/>
    <w:rsid w:val="004F2B16"/>
    <w:rsid w:val="004F3C72"/>
    <w:rsid w:val="00510290"/>
    <w:rsid w:val="005113BD"/>
    <w:rsid w:val="00513512"/>
    <w:rsid w:val="005216B9"/>
    <w:rsid w:val="005219B5"/>
    <w:rsid w:val="00541396"/>
    <w:rsid w:val="005452CB"/>
    <w:rsid w:val="0054537A"/>
    <w:rsid w:val="005478AF"/>
    <w:rsid w:val="00553659"/>
    <w:rsid w:val="00553A89"/>
    <w:rsid w:val="0055447B"/>
    <w:rsid w:val="00556535"/>
    <w:rsid w:val="00562AC4"/>
    <w:rsid w:val="0056322F"/>
    <w:rsid w:val="005650C5"/>
    <w:rsid w:val="00570041"/>
    <w:rsid w:val="00570557"/>
    <w:rsid w:val="00573F20"/>
    <w:rsid w:val="00577D48"/>
    <w:rsid w:val="00582FB7"/>
    <w:rsid w:val="005929FE"/>
    <w:rsid w:val="005934F4"/>
    <w:rsid w:val="005962D8"/>
    <w:rsid w:val="00596817"/>
    <w:rsid w:val="005A0118"/>
    <w:rsid w:val="005A0C77"/>
    <w:rsid w:val="005A239E"/>
    <w:rsid w:val="005B0417"/>
    <w:rsid w:val="005B11FD"/>
    <w:rsid w:val="005C04BE"/>
    <w:rsid w:val="005D094B"/>
    <w:rsid w:val="005D5ABB"/>
    <w:rsid w:val="005E4D87"/>
    <w:rsid w:val="005F64B6"/>
    <w:rsid w:val="0061173A"/>
    <w:rsid w:val="006120A7"/>
    <w:rsid w:val="00615E11"/>
    <w:rsid w:val="0062286C"/>
    <w:rsid w:val="0063337D"/>
    <w:rsid w:val="00636DED"/>
    <w:rsid w:val="00650FDA"/>
    <w:rsid w:val="00651F15"/>
    <w:rsid w:val="0065408C"/>
    <w:rsid w:val="00657560"/>
    <w:rsid w:val="0066290F"/>
    <w:rsid w:val="0066497E"/>
    <w:rsid w:val="0066564D"/>
    <w:rsid w:val="006715DA"/>
    <w:rsid w:val="006748E7"/>
    <w:rsid w:val="00690295"/>
    <w:rsid w:val="00694BC7"/>
    <w:rsid w:val="006B34F1"/>
    <w:rsid w:val="006C1176"/>
    <w:rsid w:val="006C2F7B"/>
    <w:rsid w:val="006D5A76"/>
    <w:rsid w:val="006E2D0C"/>
    <w:rsid w:val="006F5901"/>
    <w:rsid w:val="0070110B"/>
    <w:rsid w:val="00704618"/>
    <w:rsid w:val="00720DB2"/>
    <w:rsid w:val="00726F9E"/>
    <w:rsid w:val="00727A26"/>
    <w:rsid w:val="00732889"/>
    <w:rsid w:val="00737847"/>
    <w:rsid w:val="00741F66"/>
    <w:rsid w:val="007452DE"/>
    <w:rsid w:val="00745780"/>
    <w:rsid w:val="00751C03"/>
    <w:rsid w:val="00752198"/>
    <w:rsid w:val="00752DBB"/>
    <w:rsid w:val="007619BA"/>
    <w:rsid w:val="00770C2B"/>
    <w:rsid w:val="00774D94"/>
    <w:rsid w:val="007759B2"/>
    <w:rsid w:val="00775FA1"/>
    <w:rsid w:val="0078002D"/>
    <w:rsid w:val="00781719"/>
    <w:rsid w:val="00783059"/>
    <w:rsid w:val="00783BF8"/>
    <w:rsid w:val="00784F85"/>
    <w:rsid w:val="00790551"/>
    <w:rsid w:val="007A0075"/>
    <w:rsid w:val="007B32C4"/>
    <w:rsid w:val="007B5AA9"/>
    <w:rsid w:val="007C7D91"/>
    <w:rsid w:val="007E4437"/>
    <w:rsid w:val="00817F36"/>
    <w:rsid w:val="008221E9"/>
    <w:rsid w:val="00843977"/>
    <w:rsid w:val="008515D8"/>
    <w:rsid w:val="008539A2"/>
    <w:rsid w:val="00854522"/>
    <w:rsid w:val="008802D9"/>
    <w:rsid w:val="00891882"/>
    <w:rsid w:val="008937F8"/>
    <w:rsid w:val="008B0767"/>
    <w:rsid w:val="008C4B5C"/>
    <w:rsid w:val="008C4FC9"/>
    <w:rsid w:val="008F0565"/>
    <w:rsid w:val="008F6574"/>
    <w:rsid w:val="00900658"/>
    <w:rsid w:val="00903C89"/>
    <w:rsid w:val="00911403"/>
    <w:rsid w:val="009214CA"/>
    <w:rsid w:val="009402D5"/>
    <w:rsid w:val="00944584"/>
    <w:rsid w:val="009456BB"/>
    <w:rsid w:val="00952E4E"/>
    <w:rsid w:val="00955B4B"/>
    <w:rsid w:val="00960C74"/>
    <w:rsid w:val="00961C0B"/>
    <w:rsid w:val="0097438F"/>
    <w:rsid w:val="009826B9"/>
    <w:rsid w:val="00986C91"/>
    <w:rsid w:val="009A1092"/>
    <w:rsid w:val="009A1259"/>
    <w:rsid w:val="009A64AE"/>
    <w:rsid w:val="009A796F"/>
    <w:rsid w:val="009B0279"/>
    <w:rsid w:val="009B0328"/>
    <w:rsid w:val="009B3195"/>
    <w:rsid w:val="009C1CD0"/>
    <w:rsid w:val="009C31FE"/>
    <w:rsid w:val="009D67F4"/>
    <w:rsid w:val="009D78A1"/>
    <w:rsid w:val="009E2060"/>
    <w:rsid w:val="009E6B99"/>
    <w:rsid w:val="009F6E5A"/>
    <w:rsid w:val="00A00004"/>
    <w:rsid w:val="00A137BF"/>
    <w:rsid w:val="00A17513"/>
    <w:rsid w:val="00A22C40"/>
    <w:rsid w:val="00A25C3C"/>
    <w:rsid w:val="00A31576"/>
    <w:rsid w:val="00A344FD"/>
    <w:rsid w:val="00A4115F"/>
    <w:rsid w:val="00A45654"/>
    <w:rsid w:val="00A50358"/>
    <w:rsid w:val="00A552B1"/>
    <w:rsid w:val="00A6313A"/>
    <w:rsid w:val="00A6329E"/>
    <w:rsid w:val="00A812C3"/>
    <w:rsid w:val="00AB130D"/>
    <w:rsid w:val="00AB3DC6"/>
    <w:rsid w:val="00AC43A9"/>
    <w:rsid w:val="00AC57B1"/>
    <w:rsid w:val="00AC7D78"/>
    <w:rsid w:val="00AE2E6C"/>
    <w:rsid w:val="00AE5F36"/>
    <w:rsid w:val="00AE7160"/>
    <w:rsid w:val="00AE7985"/>
    <w:rsid w:val="00AF2613"/>
    <w:rsid w:val="00AF2B6F"/>
    <w:rsid w:val="00AF42BF"/>
    <w:rsid w:val="00AF6EA9"/>
    <w:rsid w:val="00B00319"/>
    <w:rsid w:val="00B16C92"/>
    <w:rsid w:val="00B1708C"/>
    <w:rsid w:val="00B30E99"/>
    <w:rsid w:val="00B371EA"/>
    <w:rsid w:val="00B42228"/>
    <w:rsid w:val="00B60079"/>
    <w:rsid w:val="00B669EA"/>
    <w:rsid w:val="00B75D54"/>
    <w:rsid w:val="00B76457"/>
    <w:rsid w:val="00B8140C"/>
    <w:rsid w:val="00B83C4D"/>
    <w:rsid w:val="00B8408F"/>
    <w:rsid w:val="00BD11B6"/>
    <w:rsid w:val="00BE715E"/>
    <w:rsid w:val="00BE76A6"/>
    <w:rsid w:val="00BF0AC2"/>
    <w:rsid w:val="00C02319"/>
    <w:rsid w:val="00C076F3"/>
    <w:rsid w:val="00C126FE"/>
    <w:rsid w:val="00C137DA"/>
    <w:rsid w:val="00C26AB7"/>
    <w:rsid w:val="00C335B8"/>
    <w:rsid w:val="00C377BD"/>
    <w:rsid w:val="00C52EB1"/>
    <w:rsid w:val="00C80400"/>
    <w:rsid w:val="00C80EE5"/>
    <w:rsid w:val="00C8457A"/>
    <w:rsid w:val="00C850A6"/>
    <w:rsid w:val="00C85C5C"/>
    <w:rsid w:val="00C86EB5"/>
    <w:rsid w:val="00CA269A"/>
    <w:rsid w:val="00CA50FA"/>
    <w:rsid w:val="00CB4B6A"/>
    <w:rsid w:val="00CC79F8"/>
    <w:rsid w:val="00CD3674"/>
    <w:rsid w:val="00CD4A55"/>
    <w:rsid w:val="00CE730F"/>
    <w:rsid w:val="00CF4DA5"/>
    <w:rsid w:val="00CF7DC5"/>
    <w:rsid w:val="00D02BD7"/>
    <w:rsid w:val="00D06E22"/>
    <w:rsid w:val="00D07A91"/>
    <w:rsid w:val="00D14311"/>
    <w:rsid w:val="00D163DE"/>
    <w:rsid w:val="00D24683"/>
    <w:rsid w:val="00D406D1"/>
    <w:rsid w:val="00D40C52"/>
    <w:rsid w:val="00D51364"/>
    <w:rsid w:val="00D6587C"/>
    <w:rsid w:val="00D74F94"/>
    <w:rsid w:val="00D81363"/>
    <w:rsid w:val="00D841FC"/>
    <w:rsid w:val="00D878CA"/>
    <w:rsid w:val="00D9445D"/>
    <w:rsid w:val="00DA0CE1"/>
    <w:rsid w:val="00DA0D51"/>
    <w:rsid w:val="00DA2D30"/>
    <w:rsid w:val="00DA2DFA"/>
    <w:rsid w:val="00DA3DA9"/>
    <w:rsid w:val="00DB0499"/>
    <w:rsid w:val="00DB1D7E"/>
    <w:rsid w:val="00DC2CD2"/>
    <w:rsid w:val="00DC3CDE"/>
    <w:rsid w:val="00DD48F7"/>
    <w:rsid w:val="00DD7472"/>
    <w:rsid w:val="00DE27C6"/>
    <w:rsid w:val="00DE77B3"/>
    <w:rsid w:val="00E04224"/>
    <w:rsid w:val="00E272E3"/>
    <w:rsid w:val="00E31921"/>
    <w:rsid w:val="00E37FB9"/>
    <w:rsid w:val="00E45441"/>
    <w:rsid w:val="00E52AF2"/>
    <w:rsid w:val="00E53181"/>
    <w:rsid w:val="00E54F3B"/>
    <w:rsid w:val="00E6549A"/>
    <w:rsid w:val="00E67EE6"/>
    <w:rsid w:val="00E72B0E"/>
    <w:rsid w:val="00E80555"/>
    <w:rsid w:val="00E83DDD"/>
    <w:rsid w:val="00EA0633"/>
    <w:rsid w:val="00EA0927"/>
    <w:rsid w:val="00EA3041"/>
    <w:rsid w:val="00EA7437"/>
    <w:rsid w:val="00EB1B59"/>
    <w:rsid w:val="00EB41F7"/>
    <w:rsid w:val="00EB4452"/>
    <w:rsid w:val="00EC3621"/>
    <w:rsid w:val="00ED4C1E"/>
    <w:rsid w:val="00ED5E38"/>
    <w:rsid w:val="00EE553C"/>
    <w:rsid w:val="00EF3805"/>
    <w:rsid w:val="00F052C3"/>
    <w:rsid w:val="00F1548F"/>
    <w:rsid w:val="00F162EB"/>
    <w:rsid w:val="00F20C19"/>
    <w:rsid w:val="00F33BFF"/>
    <w:rsid w:val="00F35374"/>
    <w:rsid w:val="00F52508"/>
    <w:rsid w:val="00F6157B"/>
    <w:rsid w:val="00F65C6E"/>
    <w:rsid w:val="00F71672"/>
    <w:rsid w:val="00F73006"/>
    <w:rsid w:val="00F746BE"/>
    <w:rsid w:val="00F80291"/>
    <w:rsid w:val="00F85238"/>
    <w:rsid w:val="00F93994"/>
    <w:rsid w:val="00F95B29"/>
    <w:rsid w:val="00FA4F07"/>
    <w:rsid w:val="00FA6CB6"/>
    <w:rsid w:val="00FB0852"/>
    <w:rsid w:val="00FC77EC"/>
    <w:rsid w:val="00FD5727"/>
    <w:rsid w:val="00FE60F9"/>
    <w:rsid w:val="00FE628E"/>
    <w:rsid w:val="00FE6B60"/>
    <w:rsid w:val="00FF14D4"/>
    <w:rsid w:val="00FF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08E88"/>
  <w15:chartTrackingRefBased/>
  <w15:docId w15:val="{5B4CE4CC-D51D-4CCC-AFF6-6E01438A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805"/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61C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C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C0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C0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C0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C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C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C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1C0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1C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1C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1C0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1C0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1C0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1C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1C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1C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1C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C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1C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1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C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1C0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1C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1C0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61C0B"/>
    <w:rPr>
      <w:b/>
      <w:bCs/>
      <w:smallCaps/>
      <w:color w:val="365F9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D841FC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841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8D366-AD0B-4EF6-AB89-463F04CF5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5</TotalTime>
  <Pages>2</Pages>
  <Words>686</Words>
  <Characters>4254</Characters>
  <Application>Microsoft Office Word</Application>
  <DocSecurity>0</DocSecurity>
  <Lines>472</Lines>
  <Paragraphs>411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-xin Guan</dc:creator>
  <cp:keywords/>
  <dc:description/>
  <cp:lastModifiedBy>Qian-xin Guan</cp:lastModifiedBy>
  <cp:revision>300</cp:revision>
  <dcterms:created xsi:type="dcterms:W3CDTF">2026-03-20T08:39:00Z</dcterms:created>
  <dcterms:modified xsi:type="dcterms:W3CDTF">2026-05-24T06:41:00Z</dcterms:modified>
</cp:coreProperties>
</file>